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7D875B1D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E73987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2848EFB" w:rsidR="00020D78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049D520" w:rsidR="00DA6C0A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A74216A" w:rsidR="002A58E6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4930EE8" w:rsidR="002A58E6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B57BB49" w:rsidR="002A58E6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8AF9015" w:rsidR="002A58E6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30D2CBC" w:rsidR="00D15170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B969F8F" w:rsidR="00D15170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F556684" w:rsidR="00A672F4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BC563AB" w:rsidR="00A672F4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993865E" w:rsidR="00A672F4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10C735B" w:rsidR="00A672F4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143A20B" w:rsidR="00D15170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532A880" w:rsidR="00594872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61A5EA2" w:rsidR="00594872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C7E7708" w:rsidR="00594872" w:rsidRPr="00244B96" w:rsidRDefault="00E7398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1E04629" w:rsidR="00594872" w:rsidRPr="00244B96" w:rsidRDefault="00BF4DB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C9B4945" w:rsidR="00594872" w:rsidRPr="00244B96" w:rsidRDefault="00BF4DB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80BF78E" w:rsidR="00594872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8203ACB" w:rsidR="00594872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835D342" w:rsidR="00594872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EF98F4A" w:rsidR="00D0061E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A87F41B" w:rsidR="00D0061E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1C96A48" w:rsidR="00D0061E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2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E7B1D07" w:rsidR="00D0061E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FA2B2A2" w:rsidR="00D0061E" w:rsidRPr="00244B96" w:rsidRDefault="00415D1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14-2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601D705" w:rsidR="00765305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4-23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D338BCF" w:rsidR="00765305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BB9B881" w:rsidR="00765305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7475CA6" w:rsidR="0091791F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71AA3D8" w:rsidR="0091791F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FBFC8E8" w:rsidR="0091791F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BDDAA01" w:rsidR="0091791F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E530870" w:rsidR="0091791F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3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E26F4D5" w:rsidR="00347D18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4586DAB" w:rsidR="00347D18" w:rsidRPr="00244B96" w:rsidRDefault="00E7398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AEF246C" w:rsidR="00347D18" w:rsidRPr="00244B96" w:rsidRDefault="00415D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, 1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513FA" w14:textId="77777777" w:rsidR="006C49B5" w:rsidRDefault="006C49B5" w:rsidP="00373BCA">
      <w:r>
        <w:separator/>
      </w:r>
    </w:p>
  </w:endnote>
  <w:endnote w:type="continuationSeparator" w:id="0">
    <w:p w14:paraId="580E8592" w14:textId="77777777" w:rsidR="006C49B5" w:rsidRDefault="006C49B5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64DEB1D" w14:textId="77777777" w:rsidR="003D12EE" w:rsidRDefault="003D12EE" w:rsidP="001939D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0268A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2F64513D" w14:textId="77777777" w:rsidR="003D12EE" w:rsidRDefault="003D12EE" w:rsidP="001939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610B70" w14:textId="77777777" w:rsidR="006C49B5" w:rsidRDefault="006C49B5" w:rsidP="00373BCA">
      <w:r>
        <w:separator/>
      </w:r>
    </w:p>
  </w:footnote>
  <w:footnote w:type="continuationSeparator" w:id="0">
    <w:p w14:paraId="06A039F1" w14:textId="77777777" w:rsidR="006C49B5" w:rsidRDefault="006C49B5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Koptekst"/>
      <w:jc w:val="right"/>
    </w:pPr>
  </w:p>
  <w:p w14:paraId="0616AFF0" w14:textId="77777777" w:rsidR="003D12EE" w:rsidRDefault="003D12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41C"/>
    <w:rsid w:val="00400F66"/>
    <w:rsid w:val="004024F2"/>
    <w:rsid w:val="004047C8"/>
    <w:rsid w:val="00407072"/>
    <w:rsid w:val="004105E7"/>
    <w:rsid w:val="00410B00"/>
    <w:rsid w:val="004152F6"/>
    <w:rsid w:val="00415D1B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9B5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4DBB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987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3B1C"/>
  </w:style>
  <w:style w:type="paragraph" w:styleId="Kop1">
    <w:name w:val="heading 1"/>
    <w:basedOn w:val="Standaard"/>
    <w:next w:val="Standaard"/>
    <w:link w:val="Kop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79C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79C4"/>
  </w:style>
  <w:style w:type="character" w:styleId="Verwijzingopmerk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unhideWhenUsed/>
    <w:rsid w:val="00373BCA"/>
  </w:style>
  <w:style w:type="character" w:customStyle="1" w:styleId="EindnoottekstChar">
    <w:name w:val="Eindnoottekst Char"/>
    <w:basedOn w:val="Standaardalinea-lettertype"/>
    <w:link w:val="Eindnoottekst"/>
    <w:uiPriority w:val="99"/>
    <w:rsid w:val="00373BCA"/>
  </w:style>
  <w:style w:type="character" w:styleId="Eindnootmarkering">
    <w:name w:val="endnote reference"/>
    <w:basedOn w:val="Standaardalinea-lettertype"/>
    <w:uiPriority w:val="99"/>
    <w:unhideWhenUsed/>
    <w:rsid w:val="00373BC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1347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141F"/>
  </w:style>
  <w:style w:type="paragraph" w:styleId="Voettekst">
    <w:name w:val="footer"/>
    <w:basedOn w:val="Standaard"/>
    <w:link w:val="Voet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141F"/>
  </w:style>
  <w:style w:type="paragraph" w:styleId="Revisie">
    <w:name w:val="Revision"/>
    <w:hidden/>
    <w:uiPriority w:val="99"/>
    <w:semiHidden/>
    <w:rsid w:val="00732A47"/>
  </w:style>
  <w:style w:type="character" w:styleId="Nadruk">
    <w:name w:val="Emphasis"/>
    <w:basedOn w:val="Standaardalinea-lettertype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9331E"/>
    <w:rPr>
      <w:rFonts w:ascii="Cambria" w:hAnsi="Cambria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16</Words>
  <Characters>6142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ndy Gijzen</cp:lastModifiedBy>
  <cp:revision>4</cp:revision>
  <cp:lastPrinted>2017-04-04T11:32:00Z</cp:lastPrinted>
  <dcterms:created xsi:type="dcterms:W3CDTF">2017-07-05T15:09:00Z</dcterms:created>
  <dcterms:modified xsi:type="dcterms:W3CDTF">2021-11-01T15:47:00Z</dcterms:modified>
</cp:coreProperties>
</file>